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B81" w:rsidRPr="00742FD9" w:rsidRDefault="000C3B81" w:rsidP="000C3B81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5</w:t>
      </w:r>
      <w:r w:rsidRPr="00742FD9">
        <w:rPr>
          <w:rFonts w:ascii="Times New Roman" w:hAnsi="Times New Roman" w:cs="Times New Roman"/>
          <w:b/>
          <w:lang w:val="en-US"/>
        </w:rPr>
        <w:t>.</w:t>
      </w:r>
      <w:r w:rsidRPr="00742FD9">
        <w:rPr>
          <w:rFonts w:ascii="Times New Roman" w:hAnsi="Times New Roman" w:cs="Times New Roman"/>
          <w:lang w:val="en-US"/>
        </w:rPr>
        <w:t xml:space="preserve"> Relative gene expression of sugar sensing and trehalose biosynthesis pathway associated genes 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of zygotic embryo stages (GZE, CZE, MZE, </w:t>
      </w:r>
      <w:r w:rsidRPr="00742FD9">
        <w:rPr>
          <w:rFonts w:ascii="Times New Roman" w:hAnsi="Times New Roman" w:cs="Times New Roman"/>
          <w:noProof/>
          <w:sz w:val="24"/>
          <w:szCs w:val="24"/>
          <w:lang w:val="en-US"/>
        </w:rPr>
        <w:t>CZEMG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and MZEMG) and two </w:t>
      </w:r>
      <w:r w:rsidRPr="00742FD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mbryogenic cultures in proliferation (SE1 and SE6) and maturation (S1M and S6M) phase of </w:t>
      </w:r>
      <w:r w:rsidRPr="00742FD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. angustifolia</w:t>
      </w:r>
      <w:r w:rsidRPr="00742FD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Values are presented in average </w:t>
      </w:r>
      <w:r w:rsidRPr="00742F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± standard deviation.</w:t>
      </w:r>
    </w:p>
    <w:tbl>
      <w:tblPr>
        <w:tblW w:w="1188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  <w:gridCol w:w="1980"/>
        <w:gridCol w:w="1980"/>
      </w:tblGrid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spell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Samples</w:t>
            </w:r>
            <w:proofErr w:type="spellEnd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spellStart"/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TOR</w:t>
            </w:r>
            <w:proofErr w:type="spellEnd"/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spellStart"/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RAPTOR</w:t>
            </w:r>
            <w:proofErr w:type="spellEnd"/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LST8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SnRK1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UGP1</w:t>
            </w:r>
            <w:proofErr w:type="gramEnd"/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08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07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05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09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08 D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 ± 0.10 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 ± 0.04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5 ± 0.07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 ± 0.01 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 ± 0.09 DE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 ± 0.07 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 ± 0.04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 ± 0.05 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 ± 0.04 F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 ± 0.12 D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ZEM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 ± 0.04 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 ± 0.07 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4 ± 0.06 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 ± 0.02 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 ± 0.06 E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ZEM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3 ± 0.05 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 ± 0.04 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 ± 0.07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 ± 0.02 F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2 ± 0.05 E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 ± 0.04 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 ± 0.04 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 ± 0.02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9 ± 0.03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1 ± 0.07 B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 ± 0.11 A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4 ± 0.12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 ± 0.05 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0 ± 0.04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6 ± 0.39 A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1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 ± 0.04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 ± 0.02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 ± 0.04 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 ± 0.06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4 ± 0.12 CD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6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2 ± 0.06 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 ± 0.01 B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 ± 0.04 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6 ± 0.16 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3 ± 0.09 C</w:t>
            </w:r>
          </w:p>
        </w:tc>
      </w:tr>
      <w:tr w:rsidR="000C3B81" w:rsidRPr="00742FD9" w:rsidTr="000E165E">
        <w:trPr>
          <w:trHeight w:val="13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81" w:rsidRPr="00742FD9" w:rsidRDefault="000C3B81" w:rsidP="0086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81" w:rsidRPr="00742FD9" w:rsidRDefault="000C3B81" w:rsidP="0086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81" w:rsidRPr="00742FD9" w:rsidRDefault="000C3B81" w:rsidP="0086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81" w:rsidRPr="00742FD9" w:rsidRDefault="000C3B81" w:rsidP="0086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81" w:rsidRPr="00742FD9" w:rsidRDefault="000C3B81" w:rsidP="0086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B81" w:rsidRPr="00742FD9" w:rsidRDefault="000C3B81" w:rsidP="0086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spell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Samples</w:t>
            </w:r>
            <w:proofErr w:type="spellEnd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TPS1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TPS2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TPS3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TPP1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</w:pPr>
            <w:proofErr w:type="gramStart"/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pt-BR"/>
              </w:rPr>
              <w:t>AaTPP2</w:t>
            </w:r>
            <w:proofErr w:type="gramEnd"/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12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04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06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12 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 ± 0.17 BC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 ± 0.02 B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0 ± 0.03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3 ± 0.05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3 ± 0.20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 ± 0.01 E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Z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 ± 0.03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7 ± 0.11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 ± 0.09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8 ± 0.10 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 ± 0.01 F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ZEM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 ± 0.04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 ± 0.01 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 ± 0.05 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4 ± 0.07 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 ± 0.01 D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ZEM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 ± 0.03 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 ± 0.02 E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 ± 0.07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8 ± 0.29 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 ± 0.00 G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 ± 0.03 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3 ± 0.04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 ± 0.05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47 ± 0.79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 ± 0.05 BC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 ± 0.02 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3 ± 0.03 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 ± 0.04 C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23 ± 2.04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 ± 0.07 C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1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 ± 0.02 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 ± 0.02 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 ± 0.02 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48 ± 0.21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5 ± 0.04 B</w:t>
            </w:r>
          </w:p>
        </w:tc>
      </w:tr>
      <w:tr w:rsidR="000C3B81" w:rsidRPr="00742FD9" w:rsidTr="0086277A">
        <w:trPr>
          <w:trHeight w:val="42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6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7 ± 0.05 B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 ± 0.03 D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 ± 0.02 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85 ± 0.75 A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B81" w:rsidRPr="00742FD9" w:rsidRDefault="000C3B81" w:rsidP="008627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5 ± 0.29 A</w:t>
            </w:r>
          </w:p>
        </w:tc>
      </w:tr>
    </w:tbl>
    <w:p w:rsidR="00716A92" w:rsidRPr="000E165E" w:rsidRDefault="000C3B81" w:rsidP="000E165E">
      <w:pPr>
        <w:ind w:left="1416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742F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s according to Figure </w:t>
      </w:r>
      <w:bookmarkStart w:id="0" w:name="_GoBack"/>
      <w:bookmarkEnd w:id="0"/>
    </w:p>
    <w:sectPr w:rsidR="00716A92" w:rsidRPr="000E165E" w:rsidSect="000C3B81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BD8" w:rsidRDefault="00284BD8">
      <w:pPr>
        <w:spacing w:after="0" w:line="240" w:lineRule="auto"/>
      </w:pPr>
      <w:r>
        <w:separator/>
      </w:r>
    </w:p>
  </w:endnote>
  <w:endnote w:type="continuationSeparator" w:id="0">
    <w:p w:rsidR="00284BD8" w:rsidRDefault="00284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6661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91F" w:rsidRDefault="00D6391F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6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391F" w:rsidRDefault="00D6391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BD8" w:rsidRDefault="00284BD8">
      <w:pPr>
        <w:spacing w:after="0" w:line="240" w:lineRule="auto"/>
      </w:pPr>
      <w:r>
        <w:separator/>
      </w:r>
    </w:p>
  </w:footnote>
  <w:footnote w:type="continuationSeparator" w:id="0">
    <w:p w:rsidR="00284BD8" w:rsidRDefault="00284B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2tjAzNTQwtTS0MDRS0lEKTi0uzszPAykwrQUAmhvizCwAAAA="/>
  </w:docVars>
  <w:rsids>
    <w:rsidRoot w:val="000A269B"/>
    <w:rsid w:val="00014532"/>
    <w:rsid w:val="000154FE"/>
    <w:rsid w:val="000373B5"/>
    <w:rsid w:val="0004138D"/>
    <w:rsid w:val="000458D2"/>
    <w:rsid w:val="0008143C"/>
    <w:rsid w:val="000815E6"/>
    <w:rsid w:val="00086BDA"/>
    <w:rsid w:val="000872CC"/>
    <w:rsid w:val="000A18B5"/>
    <w:rsid w:val="000A269B"/>
    <w:rsid w:val="000C3B81"/>
    <w:rsid w:val="000C5E18"/>
    <w:rsid w:val="000E165E"/>
    <w:rsid w:val="00103FBD"/>
    <w:rsid w:val="00177302"/>
    <w:rsid w:val="00233665"/>
    <w:rsid w:val="002765BB"/>
    <w:rsid w:val="00284BD8"/>
    <w:rsid w:val="00321D04"/>
    <w:rsid w:val="003550FD"/>
    <w:rsid w:val="003B3515"/>
    <w:rsid w:val="003E30ED"/>
    <w:rsid w:val="0043392B"/>
    <w:rsid w:val="00441F88"/>
    <w:rsid w:val="00463C5F"/>
    <w:rsid w:val="00485BA0"/>
    <w:rsid w:val="0049053C"/>
    <w:rsid w:val="004C3FDC"/>
    <w:rsid w:val="004E04C2"/>
    <w:rsid w:val="0052064D"/>
    <w:rsid w:val="00532CDF"/>
    <w:rsid w:val="00533223"/>
    <w:rsid w:val="00582451"/>
    <w:rsid w:val="005A196A"/>
    <w:rsid w:val="005E2AA6"/>
    <w:rsid w:val="00601279"/>
    <w:rsid w:val="00617A56"/>
    <w:rsid w:val="006356D8"/>
    <w:rsid w:val="00653F48"/>
    <w:rsid w:val="006969A6"/>
    <w:rsid w:val="006C6AA5"/>
    <w:rsid w:val="006D04A3"/>
    <w:rsid w:val="00704EA4"/>
    <w:rsid w:val="00716A92"/>
    <w:rsid w:val="00742FD9"/>
    <w:rsid w:val="007C0EF7"/>
    <w:rsid w:val="007C5BCB"/>
    <w:rsid w:val="00827367"/>
    <w:rsid w:val="008D580B"/>
    <w:rsid w:val="008E1C05"/>
    <w:rsid w:val="009157D9"/>
    <w:rsid w:val="0092654A"/>
    <w:rsid w:val="00961528"/>
    <w:rsid w:val="009E48DC"/>
    <w:rsid w:val="00A5103A"/>
    <w:rsid w:val="00A82997"/>
    <w:rsid w:val="00AA2DE5"/>
    <w:rsid w:val="00B46444"/>
    <w:rsid w:val="00B54F41"/>
    <w:rsid w:val="00B84C31"/>
    <w:rsid w:val="00BA05F2"/>
    <w:rsid w:val="00BB351C"/>
    <w:rsid w:val="00BD0BB6"/>
    <w:rsid w:val="00BD5318"/>
    <w:rsid w:val="00BD71E4"/>
    <w:rsid w:val="00C1149E"/>
    <w:rsid w:val="00C2169E"/>
    <w:rsid w:val="00C37479"/>
    <w:rsid w:val="00C57019"/>
    <w:rsid w:val="00CB5086"/>
    <w:rsid w:val="00D15479"/>
    <w:rsid w:val="00D6391F"/>
    <w:rsid w:val="00D72A75"/>
    <w:rsid w:val="00D94CF6"/>
    <w:rsid w:val="00DA0708"/>
    <w:rsid w:val="00DA2BEE"/>
    <w:rsid w:val="00DB0089"/>
    <w:rsid w:val="00DB6BA1"/>
    <w:rsid w:val="00DC226B"/>
    <w:rsid w:val="00DC4E72"/>
    <w:rsid w:val="00DD5BE2"/>
    <w:rsid w:val="00DF1609"/>
    <w:rsid w:val="00E031B8"/>
    <w:rsid w:val="00E24F61"/>
    <w:rsid w:val="00E420BC"/>
    <w:rsid w:val="00E939E5"/>
    <w:rsid w:val="00EF3A90"/>
    <w:rsid w:val="00F040A2"/>
    <w:rsid w:val="00F64418"/>
    <w:rsid w:val="00FC0F0F"/>
    <w:rsid w:val="00FD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 Viana Navarro</cp:lastModifiedBy>
  <cp:revision>2</cp:revision>
  <dcterms:created xsi:type="dcterms:W3CDTF">2017-06-08T04:03:00Z</dcterms:created>
  <dcterms:modified xsi:type="dcterms:W3CDTF">2017-06-08T04:03:00Z</dcterms:modified>
</cp:coreProperties>
</file>